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55F" w:rsidRPr="00A1555F" w:rsidRDefault="00A1555F">
      <w:pPr>
        <w:rPr>
          <w:rFonts w:ascii="Times New Roman" w:hAnsi="Times New Roman" w:cs="Times New Roman"/>
          <w:sz w:val="24"/>
          <w:szCs w:val="24"/>
        </w:rPr>
      </w:pPr>
      <w:r w:rsidRPr="004B151F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4B151F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4B151F">
        <w:rPr>
          <w:rFonts w:ascii="Times New Roman" w:hAnsi="Times New Roman" w:cs="Times New Roman"/>
          <w:sz w:val="24"/>
          <w:szCs w:val="24"/>
        </w:rPr>
        <w:t xml:space="preserve">Targets of the heat responsive </w:t>
      </w:r>
      <w:proofErr w:type="spellStart"/>
      <w:r w:rsidRPr="004B151F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4B151F">
        <w:rPr>
          <w:rFonts w:ascii="Times New Roman" w:hAnsi="Times New Roman" w:cs="Times New Roman"/>
          <w:sz w:val="24"/>
          <w:szCs w:val="24"/>
        </w:rPr>
        <w:t xml:space="preserve"> in wheat genome</w:t>
      </w:r>
    </w:p>
    <w:tbl>
      <w:tblPr>
        <w:tblStyle w:val="TableGrid"/>
        <w:tblW w:w="0" w:type="auto"/>
        <w:tblLook w:val="04A0"/>
      </w:tblPr>
      <w:tblGrid>
        <w:gridCol w:w="817"/>
        <w:gridCol w:w="1276"/>
        <w:gridCol w:w="10064"/>
        <w:gridCol w:w="1843"/>
      </w:tblGrid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  <w:proofErr w:type="spellEnd"/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rgets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Mode of Ac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6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Xylo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transglucos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gluca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Beta-caroten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ydrox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B2, Glycerol-3-phosphat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9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enylalanine ammoni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Serine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151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, </w:t>
            </w: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RING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59a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enylalanine ammoni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0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response factor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RING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Glutamate receptor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4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NAC transcription factor 6A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toge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activated 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ytosulfoki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-alpha 1</w:t>
            </w: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H4 variant TH011, Oxygen evolving enhancer protein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5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Alpha-1,4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osphor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response factor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irigen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ptidylprolyl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Calcium-transporting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Xylo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transglucos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6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Alpha-1,4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osphor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Bet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lactos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response factor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Bet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lactos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7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WRKY transcription factor 1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response factor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RING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Flav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containing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7d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response factor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Xylo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transglucos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Glutathione S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8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Beta-amylase, Chlorophyll a-b binding protein, 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toge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activated 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Phenylalanine ammoni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-NADP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Sucros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69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, Alpha-1,4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osphoryl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1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R1R2R3-MYB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[NAD] subunit, Zinc finger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ind w:firstLine="201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Cleavage</w:t>
            </w:r>
            <w:proofErr w:type="spellEnd"/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2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erine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RING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Flav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containing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Superoxide dismutase [Cu-Zn]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inhibitor, Pect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etylester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2a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Flav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containing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72d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Floral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omeotic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ytochrom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response factor, CTP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ptidylprolyl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Flav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containing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19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Phenylalanine ammoni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3a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Cellulos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5a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Ribosomal protein L19, Mitochondrial Rho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Flav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containing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6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Growth regulating factor 7-D1/A1/B1, Growth regulating factor 5-A1/D1,GRF 1-D1/A1/B1, Glutamat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halcone-flavono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family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H3.2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7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Potassium transporter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ehydr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Bet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lactosid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8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3-ketoacyl-CoA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RING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Chloride channel  (CLC)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glucan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8c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erine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Sodium/hydrogen exchanger, Glucose-6-phosphate 1-dehydrogenase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ytochrom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irigen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rotein, Growth regulating factor 8-B1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399a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irigen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400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Acetyl-coenzyme A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450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404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,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408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H4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H2A, Chlorophyll a-b binding protein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528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Laccase,Peroxidase,Glycosyltransferase,Replication</w:t>
            </w:r>
            <w:proofErr w:type="spellEnd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protein A </w:t>
            </w:r>
            <w:proofErr w:type="spellStart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ubunit,Endoglucanase,Auxin</w:t>
            </w:r>
            <w:proofErr w:type="spellEnd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response </w:t>
            </w:r>
            <w:proofErr w:type="spellStart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actor,Phospholipase,Citrate</w:t>
            </w:r>
            <w:proofErr w:type="spellEnd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ynthase,CTP</w:t>
            </w:r>
            <w:proofErr w:type="spellEnd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ynth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lation, 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24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fruct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6-fructosyltransferase, Superoxide dismutase, Bet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lactos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Sucros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Xylo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transglucos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29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-responsive protein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30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NADPH-dependent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iflav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1,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iacylglycerol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45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RPS13 description:Rp13(Ribosomal protein S13), NADPH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rotochlorophyllid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57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acetyl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arbox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ATP-dependent 6-phosphofructokinase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acc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Glucose-1-phosphat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ex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Pyrophosphate--fructose 6-phosphate 1-phosphotransferase subunit beta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863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Sucros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Glucose-6-phosphate 1-epimerase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irigen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lication protein A subunit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eavage, </w:t>
            </w: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118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5-methylcytosine DNA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128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, Serine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Starch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Bet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lactos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Bidirectional sugar transporter SWEET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Xylo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transglucos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Glutathion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130a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biosynthesis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COQ6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s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Ferrochelat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137a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Starch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60S ribosomal protein L36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Xylogluca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transglucosy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Cellulos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Glutamate receptor, RBR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Nitrat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318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o target found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432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alactosid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AKT1-like potassium channel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6-phosphat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ndoglucan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1848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toge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activated 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2096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RING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Protein transport protein SEC23, Ethylene responsive transcription factor 5a (ERF 5A)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2102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CTP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2111b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Dirigen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rotein, Fatty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yl-CoA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CTP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2122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RBR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ATP-dependent 6-phosphofructokinase, Phenylalanine ammonia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Cellulos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072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Glucose-6-phosphate 1-dehydrogenase, Outer membrane channel protein OEP16-2, RING-type E3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077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rotein disulfide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Fatty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cyl-CoA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innamoyl-CoA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CASP-like protein, Cellulose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144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, 50S ribosomal protein L31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eptidylprolylisomerise</w:t>
            </w:r>
            <w:proofErr w:type="spellEnd"/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ytochrom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, NADPH-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P450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enzyme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, translation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384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3-ketoacyl-CoA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CASP-like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Xylan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inhibitor TAXI-IV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efflux carrier component,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5386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o target found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9662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o target found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1555F" w:rsidRPr="004B151F" w:rsidTr="0074319E">
        <w:tc>
          <w:tcPr>
            <w:tcW w:w="817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6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miR9664</w:t>
            </w:r>
          </w:p>
        </w:tc>
        <w:tc>
          <w:tcPr>
            <w:tcW w:w="10064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ucleotide binding-</w:t>
            </w:r>
            <w:proofErr w:type="spellStart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4B151F">
              <w:rPr>
                <w:rFonts w:ascii="Times New Roman" w:hAnsi="Times New Roman" w:cs="Times New Roman"/>
                <w:sz w:val="24"/>
                <w:szCs w:val="24"/>
              </w:rPr>
              <w:t xml:space="preserve"> rich repeat protein</w:t>
            </w:r>
          </w:p>
        </w:tc>
        <w:tc>
          <w:tcPr>
            <w:tcW w:w="1843" w:type="dxa"/>
          </w:tcPr>
          <w:p w:rsidR="00A1555F" w:rsidRPr="004B151F" w:rsidRDefault="00A1555F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</w:tbl>
    <w:p w:rsidR="00A1555F" w:rsidRDefault="00A1555F"/>
    <w:sectPr w:rsidR="00A1555F" w:rsidSect="00A1555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1555F"/>
    <w:rsid w:val="00A15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55F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5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Singh Khatkar</dc:creator>
  <cp:keywords/>
  <dc:description/>
  <cp:lastModifiedBy>Sumit Singh Khatkar</cp:lastModifiedBy>
  <cp:revision>2</cp:revision>
  <dcterms:created xsi:type="dcterms:W3CDTF">2021-06-20T11:23:00Z</dcterms:created>
  <dcterms:modified xsi:type="dcterms:W3CDTF">2021-06-20T11:25:00Z</dcterms:modified>
</cp:coreProperties>
</file>